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5AF7B" w14:textId="77777777" w:rsidR="00B12909" w:rsidRDefault="00B12909" w:rsidP="00B129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C6A81A" wp14:editId="412BDCF0">
            <wp:extent cx="5760720" cy="3387090"/>
            <wp:effectExtent l="0" t="0" r="0" b="381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9D0A8" w14:textId="77777777" w:rsidR="00B12909" w:rsidRDefault="00B12909" w:rsidP="00B1290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and non-linear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onship betwee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orry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ntalization difficulties among adult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es: the solid line shows the quadratic correlation between the variables, and the dashed line shows the linear correlation between the variables.</w:t>
      </w:r>
    </w:p>
    <w:p w14:paraId="09CBACB2" w14:textId="77777777" w:rsidR="00A0212E" w:rsidRDefault="00A0212E"/>
    <w:sectPr w:rsidR="00A0212E" w:rsidSect="00A24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88"/>
    <w:rsid w:val="002E56E2"/>
    <w:rsid w:val="00A0212E"/>
    <w:rsid w:val="00A2432B"/>
    <w:rsid w:val="00AC3488"/>
    <w:rsid w:val="00B12909"/>
    <w:rsid w:val="00C314BA"/>
    <w:rsid w:val="00E32B5C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739244-04DC-4B1E-92FD-6CFED1DBF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1290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25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2</cp:revision>
  <dcterms:created xsi:type="dcterms:W3CDTF">2023-02-10T12:59:00Z</dcterms:created>
  <dcterms:modified xsi:type="dcterms:W3CDTF">2023-02-10T12:59:00Z</dcterms:modified>
</cp:coreProperties>
</file>